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39F6A" w14:textId="1D4306ED" w:rsidR="00F5609E" w:rsidRDefault="00A72797" w:rsidP="00F5609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5609E" w:rsidRPr="00462E67">
        <w:rPr>
          <w:rFonts w:ascii="Times New Roman" w:hAnsi="Times New Roman" w:cs="Times New Roman"/>
          <w:b/>
          <w:sz w:val="24"/>
          <w:szCs w:val="24"/>
        </w:rPr>
        <w:t>Table</w:t>
      </w:r>
      <w:r w:rsidR="00F5609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F5609E" w:rsidRPr="00462E67">
        <w:rPr>
          <w:rFonts w:ascii="Times New Roman" w:hAnsi="Times New Roman" w:cs="Times New Roman"/>
          <w:b/>
          <w:sz w:val="24"/>
          <w:szCs w:val="24"/>
        </w:rPr>
        <w:t>.</w:t>
      </w:r>
      <w:r w:rsidR="00F5609E" w:rsidRPr="00462E67">
        <w:rPr>
          <w:rFonts w:ascii="Times New Roman" w:hAnsi="Times New Roman" w:cs="Times New Roman"/>
          <w:sz w:val="24"/>
          <w:szCs w:val="24"/>
        </w:rPr>
        <w:t xml:space="preserve"> </w:t>
      </w:r>
      <w:r w:rsidR="00D44618">
        <w:rPr>
          <w:rFonts w:ascii="Times New Roman" w:hAnsi="Times New Roman" w:cs="Times New Roman"/>
          <w:b/>
          <w:bCs/>
          <w:sz w:val="24"/>
          <w:szCs w:val="24"/>
        </w:rPr>
        <w:t>Immunologic and m</w:t>
      </w:r>
      <w:r w:rsidR="00F5609E">
        <w:rPr>
          <w:rFonts w:ascii="Times New Roman" w:hAnsi="Times New Roman" w:cs="Times New Roman"/>
          <w:b/>
          <w:sz w:val="24"/>
          <w:szCs w:val="24"/>
        </w:rPr>
        <w:t>olecular predictors of progression to cancer among oral leukoplaki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880"/>
        <w:gridCol w:w="1620"/>
      </w:tblGrid>
      <w:tr w:rsidR="00F5609E" w:rsidRPr="004E1F68" w14:paraId="7BA5A814" w14:textId="77777777" w:rsidTr="00B8354D">
        <w:tc>
          <w:tcPr>
            <w:tcW w:w="3235" w:type="dxa"/>
            <w:tcBorders>
              <w:bottom w:val="single" w:sz="4" w:space="0" w:color="auto"/>
            </w:tcBorders>
          </w:tcPr>
          <w:p w14:paraId="0A47765C" w14:textId="05F12120" w:rsidR="00F5609E" w:rsidRPr="004E1F68" w:rsidRDefault="00E37F19" w:rsidP="004B78D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bookmarkStart w:id="0" w:name="_GoBack"/>
            <w:bookmarkEnd w:id="0"/>
            <w:r w:rsidR="00F5609E" w:rsidRPr="004E1F68">
              <w:rPr>
                <w:rFonts w:ascii="Times New Roman" w:hAnsi="Times New Roman" w:cs="Times New Roman"/>
                <w:b/>
              </w:rPr>
              <w:t>arameter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2945A85" w14:textId="26B322C5" w:rsidR="00F5609E" w:rsidRPr="0075659F" w:rsidRDefault="00F5609E" w:rsidP="004B78D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</w:t>
            </w:r>
            <w:r w:rsidRPr="004E1F68">
              <w:rPr>
                <w:rFonts w:ascii="Times New Roman" w:hAnsi="Times New Roman" w:cs="Times New Roman"/>
                <w:b/>
              </w:rPr>
              <w:t>R (95% CI)</w:t>
            </w:r>
            <w:r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</w:rPr>
              <w:t xml:space="preserve">N </w:t>
            </w:r>
            <w:r>
              <w:rPr>
                <w:rFonts w:ascii="Times New Roman" w:hAnsi="Times New Roman" w:cs="Times New Roman"/>
                <w:b/>
              </w:rPr>
              <w:t>= 5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0619BE0" w14:textId="77777777" w:rsidR="00F5609E" w:rsidRPr="004E1F68" w:rsidRDefault="00F5609E" w:rsidP="004B78DD">
            <w:pPr>
              <w:rPr>
                <w:rFonts w:ascii="Times New Roman" w:hAnsi="Times New Roman" w:cs="Times New Roman"/>
                <w:b/>
              </w:rPr>
            </w:pPr>
            <w:r w:rsidRPr="004E1F68">
              <w:rPr>
                <w:rFonts w:ascii="Times New Roman" w:hAnsi="Times New Roman" w:cs="Times New Roman"/>
                <w:b/>
                <w:i/>
              </w:rPr>
              <w:t>p</w:t>
            </w:r>
            <w:r w:rsidRPr="004E1F68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D44618" w:rsidRPr="004E1F68" w14:paraId="735B74E5" w14:textId="77777777" w:rsidTr="00B8354D">
        <w:tc>
          <w:tcPr>
            <w:tcW w:w="3235" w:type="dxa"/>
            <w:tcBorders>
              <w:bottom w:val="single" w:sz="4" w:space="0" w:color="auto"/>
            </w:tcBorders>
          </w:tcPr>
          <w:p w14:paraId="77EFB944" w14:textId="3E9C0B5D" w:rsidR="00D44618" w:rsidRDefault="00D44618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8+ T cells</w:t>
            </w:r>
          </w:p>
          <w:p w14:paraId="5A985A25" w14:textId="287F504B" w:rsidR="00D44618" w:rsidRDefault="00D44618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rophages</w:t>
            </w:r>
          </w:p>
          <w:p w14:paraId="3738043F" w14:textId="61BD5B39" w:rsidR="00D44618" w:rsidRDefault="00D44618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killer cells</w:t>
            </w:r>
          </w:p>
          <w:p w14:paraId="7638505A" w14:textId="29B9CA54" w:rsidR="00D44618" w:rsidRPr="00F74F46" w:rsidRDefault="00D44618" w:rsidP="00D446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regulatory cells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E72DE58" w14:textId="6B99C24A" w:rsidR="00D44618" w:rsidRDefault="00E37F19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4461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D44618">
              <w:rPr>
                <w:rFonts w:ascii="Times New Roman" w:hAnsi="Times New Roman" w:cs="Times New Roman"/>
              </w:rPr>
              <w:t>0 (1.06-3.74)</w:t>
            </w:r>
          </w:p>
          <w:p w14:paraId="3443404E" w14:textId="3ED3DA05" w:rsidR="00D44618" w:rsidRDefault="00D44618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 (0.86-4.35)</w:t>
            </w:r>
          </w:p>
          <w:p w14:paraId="02C6DD38" w14:textId="672EE8B9" w:rsidR="00D44618" w:rsidRDefault="00D44618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 (0.96-4.02)</w:t>
            </w:r>
          </w:p>
          <w:p w14:paraId="696F96C9" w14:textId="64C40CA5" w:rsidR="00D44618" w:rsidRDefault="00D44618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 (1.24-4.2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0155C25" w14:textId="3FE3BC24" w:rsidR="00D44618" w:rsidRDefault="00D44618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E37F19">
              <w:rPr>
                <w:rFonts w:ascii="Times New Roman" w:hAnsi="Times New Roman" w:cs="Times New Roman"/>
              </w:rPr>
              <w:t>8</w:t>
            </w:r>
          </w:p>
          <w:p w14:paraId="0A5510B4" w14:textId="0DA2F4D3" w:rsidR="00D44618" w:rsidRDefault="00D44618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  <w:p w14:paraId="37D58A02" w14:textId="13D2618E" w:rsidR="00D44618" w:rsidRDefault="00D44618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  <w:p w14:paraId="78F8943A" w14:textId="4FE665B3" w:rsidR="00D44618" w:rsidRPr="00B8354D" w:rsidRDefault="00D44618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F5609E" w:rsidRPr="004E1F68" w14:paraId="06E1DF4F" w14:textId="77777777" w:rsidTr="00B8354D">
        <w:tc>
          <w:tcPr>
            <w:tcW w:w="3235" w:type="dxa"/>
            <w:tcBorders>
              <w:bottom w:val="single" w:sz="4" w:space="0" w:color="auto"/>
            </w:tcBorders>
          </w:tcPr>
          <w:p w14:paraId="1FB0A023" w14:textId="77777777" w:rsidR="00F5609E" w:rsidRPr="00F74F46" w:rsidRDefault="005F58BB" w:rsidP="004B78DD">
            <w:pPr>
              <w:rPr>
                <w:rFonts w:ascii="Times New Roman" w:hAnsi="Times New Roman" w:cs="Times New Roman"/>
              </w:rPr>
            </w:pPr>
            <w:r w:rsidRPr="00F74F46">
              <w:rPr>
                <w:rFonts w:ascii="Times New Roman" w:hAnsi="Times New Roman" w:cs="Times New Roman"/>
              </w:rPr>
              <w:t>GZMM</w:t>
            </w:r>
          </w:p>
          <w:p w14:paraId="1ED74020" w14:textId="77777777" w:rsidR="00B8354D" w:rsidRPr="00F74F46" w:rsidRDefault="00B8354D" w:rsidP="004B78DD">
            <w:pPr>
              <w:rPr>
                <w:rFonts w:ascii="Times New Roman" w:hAnsi="Times New Roman" w:cs="Times New Roman"/>
              </w:rPr>
            </w:pPr>
            <w:r w:rsidRPr="00F74F46">
              <w:rPr>
                <w:rFonts w:ascii="Times New Roman" w:hAnsi="Times New Roman" w:cs="Times New Roman"/>
              </w:rPr>
              <w:t>CYLD</w:t>
            </w:r>
          </w:p>
          <w:p w14:paraId="1F36943C" w14:textId="77777777" w:rsidR="00B8354D" w:rsidRPr="00F74F46" w:rsidRDefault="00B8354D" w:rsidP="004B78DD">
            <w:pPr>
              <w:rPr>
                <w:rFonts w:ascii="Times New Roman" w:hAnsi="Times New Roman" w:cs="Times New Roman"/>
              </w:rPr>
            </w:pPr>
            <w:r w:rsidRPr="00F74F46">
              <w:rPr>
                <w:rFonts w:ascii="Times New Roman" w:hAnsi="Times New Roman" w:cs="Times New Roman"/>
              </w:rPr>
              <w:t>TCF7</w:t>
            </w:r>
          </w:p>
          <w:p w14:paraId="0846BC4F" w14:textId="77777777" w:rsidR="00B8354D" w:rsidRPr="00F74F46" w:rsidRDefault="00B8354D" w:rsidP="004B78DD">
            <w:pPr>
              <w:rPr>
                <w:rFonts w:ascii="Times New Roman" w:hAnsi="Times New Roman" w:cs="Times New Roman"/>
              </w:rPr>
            </w:pPr>
            <w:r w:rsidRPr="00F74F46">
              <w:rPr>
                <w:rFonts w:ascii="Times New Roman" w:hAnsi="Times New Roman" w:cs="Times New Roman"/>
              </w:rPr>
              <w:t>CARD11</w:t>
            </w:r>
          </w:p>
          <w:p w14:paraId="1A905D4F" w14:textId="77777777" w:rsidR="00B8354D" w:rsidRPr="00F74F46" w:rsidRDefault="00B8354D" w:rsidP="004B78DD">
            <w:pPr>
              <w:rPr>
                <w:rFonts w:ascii="Times New Roman" w:hAnsi="Times New Roman" w:cs="Times New Roman"/>
              </w:rPr>
            </w:pPr>
            <w:r w:rsidRPr="00F74F46">
              <w:rPr>
                <w:rFonts w:ascii="Times New Roman" w:hAnsi="Times New Roman" w:cs="Times New Roman"/>
              </w:rPr>
              <w:t>CCR7</w:t>
            </w:r>
          </w:p>
          <w:p w14:paraId="47D102AD" w14:textId="77777777" w:rsidR="00B8354D" w:rsidRPr="00F74F46" w:rsidRDefault="00B8354D" w:rsidP="004B78DD">
            <w:pPr>
              <w:rPr>
                <w:rFonts w:ascii="Times New Roman" w:hAnsi="Times New Roman" w:cs="Times New Roman"/>
              </w:rPr>
            </w:pPr>
            <w:r w:rsidRPr="00F74F46">
              <w:rPr>
                <w:rFonts w:ascii="Times New Roman" w:hAnsi="Times New Roman" w:cs="Times New Roman"/>
              </w:rPr>
              <w:t>ICOS</w:t>
            </w:r>
          </w:p>
          <w:p w14:paraId="315C280B" w14:textId="77777777" w:rsidR="00B8354D" w:rsidRPr="00F74F46" w:rsidRDefault="00B8354D" w:rsidP="004B78DD">
            <w:pPr>
              <w:rPr>
                <w:rFonts w:ascii="Times New Roman" w:hAnsi="Times New Roman" w:cs="Times New Roman"/>
              </w:rPr>
            </w:pPr>
            <w:r w:rsidRPr="00F74F46">
              <w:rPr>
                <w:rFonts w:ascii="Times New Roman" w:hAnsi="Times New Roman" w:cs="Times New Roman"/>
              </w:rPr>
              <w:t>KLRB1</w:t>
            </w:r>
          </w:p>
          <w:p w14:paraId="6F2AA0CB" w14:textId="77777777" w:rsidR="00B8354D" w:rsidRPr="00F74F46" w:rsidRDefault="00B8354D" w:rsidP="004B78DD">
            <w:pPr>
              <w:rPr>
                <w:rFonts w:ascii="Times New Roman" w:hAnsi="Times New Roman" w:cs="Times New Roman"/>
              </w:rPr>
            </w:pPr>
            <w:r w:rsidRPr="00F74F46">
              <w:rPr>
                <w:rFonts w:ascii="Times New Roman" w:hAnsi="Times New Roman" w:cs="Times New Roman"/>
              </w:rPr>
              <w:t>CD28</w:t>
            </w:r>
          </w:p>
          <w:p w14:paraId="396A948F" w14:textId="77777777" w:rsidR="00B8354D" w:rsidRPr="00F74F46" w:rsidRDefault="00B8354D" w:rsidP="004B78DD">
            <w:pPr>
              <w:rPr>
                <w:rFonts w:ascii="Times New Roman" w:hAnsi="Times New Roman" w:cs="Times New Roman"/>
              </w:rPr>
            </w:pPr>
            <w:r w:rsidRPr="00F74F46">
              <w:rPr>
                <w:rFonts w:ascii="Times New Roman" w:hAnsi="Times New Roman" w:cs="Times New Roman"/>
              </w:rPr>
              <w:t>TRAF3</w:t>
            </w:r>
          </w:p>
          <w:p w14:paraId="1D2E00F4" w14:textId="658AD254" w:rsidR="00B8354D" w:rsidRPr="004E1F68" w:rsidRDefault="00B8354D" w:rsidP="004B78DD">
            <w:pPr>
              <w:rPr>
                <w:rFonts w:ascii="Times New Roman" w:hAnsi="Times New Roman" w:cs="Times New Roman"/>
              </w:rPr>
            </w:pPr>
            <w:r w:rsidRPr="00F74F46">
              <w:rPr>
                <w:rFonts w:ascii="Times New Roman" w:hAnsi="Times New Roman" w:cs="Times New Roman"/>
              </w:rPr>
              <w:t>IKBKE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0EC7DE6" w14:textId="77777777" w:rsidR="00F5609E" w:rsidRDefault="005F58BB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 (1.22-7.33)</w:t>
            </w:r>
          </w:p>
          <w:p w14:paraId="09CD3DE3" w14:textId="5C9FD675" w:rsidR="00B8354D" w:rsidRDefault="00F74F46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1 (2.04-41.74)</w:t>
            </w:r>
          </w:p>
          <w:p w14:paraId="21B779C0" w14:textId="77777777" w:rsidR="00B8354D" w:rsidRDefault="00B8354D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 (1.67-23.75)</w:t>
            </w:r>
          </w:p>
          <w:p w14:paraId="38F322FE" w14:textId="77777777" w:rsidR="00B8354D" w:rsidRDefault="00B8354D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 (1.24-4.72)</w:t>
            </w:r>
          </w:p>
          <w:p w14:paraId="03C95994" w14:textId="77777777" w:rsidR="00B8354D" w:rsidRDefault="00B8354D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 (1.29-3.64)</w:t>
            </w:r>
          </w:p>
          <w:p w14:paraId="78A04294" w14:textId="77777777" w:rsidR="00B8354D" w:rsidRDefault="00B8354D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 (1.08-2.51)</w:t>
            </w:r>
          </w:p>
          <w:p w14:paraId="284201E1" w14:textId="77777777" w:rsidR="00B8354D" w:rsidRDefault="00B8354D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 (1.33-5.37)</w:t>
            </w:r>
          </w:p>
          <w:p w14:paraId="2E719CF5" w14:textId="77777777" w:rsidR="00B8354D" w:rsidRDefault="00B8354D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 (1.33-6.70)</w:t>
            </w:r>
          </w:p>
          <w:p w14:paraId="0AB84FC2" w14:textId="19B3C3B9" w:rsidR="00B8354D" w:rsidRDefault="00B8354D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 (1.03-2.94)</w:t>
            </w:r>
          </w:p>
          <w:p w14:paraId="08E74385" w14:textId="70A5B281" w:rsidR="00B8354D" w:rsidRPr="004E1F68" w:rsidRDefault="00B8354D" w:rsidP="00B83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 (1.19-13.3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F41DD3E" w14:textId="21D3D27A" w:rsidR="00F5609E" w:rsidRPr="00B8354D" w:rsidRDefault="005F58BB" w:rsidP="004B78DD">
            <w:pPr>
              <w:rPr>
                <w:rFonts w:ascii="Times New Roman" w:hAnsi="Times New Roman" w:cs="Times New Roman"/>
              </w:rPr>
            </w:pPr>
            <w:r w:rsidRPr="00B8354D">
              <w:rPr>
                <w:rFonts w:ascii="Times New Roman" w:hAnsi="Times New Roman" w:cs="Times New Roman"/>
              </w:rPr>
              <w:t>0.01</w:t>
            </w:r>
          </w:p>
          <w:p w14:paraId="5A09D2B2" w14:textId="495227AA" w:rsidR="00B8354D" w:rsidRPr="00B8354D" w:rsidRDefault="00F74F46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  <w:p w14:paraId="53FC887D" w14:textId="77777777" w:rsidR="00B8354D" w:rsidRPr="00B8354D" w:rsidRDefault="00B8354D" w:rsidP="004B78DD">
            <w:pPr>
              <w:rPr>
                <w:rFonts w:ascii="Times New Roman" w:hAnsi="Times New Roman" w:cs="Times New Roman"/>
              </w:rPr>
            </w:pPr>
            <w:r w:rsidRPr="00B8354D">
              <w:rPr>
                <w:rFonts w:ascii="Times New Roman" w:hAnsi="Times New Roman" w:cs="Times New Roman"/>
              </w:rPr>
              <w:t>&lt;0.01</w:t>
            </w:r>
          </w:p>
          <w:p w14:paraId="26B96759" w14:textId="77777777" w:rsidR="00B8354D" w:rsidRPr="00B8354D" w:rsidRDefault="00B8354D" w:rsidP="004B78DD">
            <w:pPr>
              <w:rPr>
                <w:rFonts w:ascii="Times New Roman" w:hAnsi="Times New Roman" w:cs="Times New Roman"/>
              </w:rPr>
            </w:pPr>
            <w:r w:rsidRPr="00B8354D">
              <w:rPr>
                <w:rFonts w:ascii="Times New Roman" w:hAnsi="Times New Roman" w:cs="Times New Roman"/>
              </w:rPr>
              <w:t>&lt;0.01</w:t>
            </w:r>
          </w:p>
          <w:p w14:paraId="5528C8C6" w14:textId="77777777" w:rsidR="00B8354D" w:rsidRPr="00B8354D" w:rsidRDefault="00B8354D" w:rsidP="004B78DD">
            <w:pPr>
              <w:rPr>
                <w:rFonts w:ascii="Times New Roman" w:hAnsi="Times New Roman" w:cs="Times New Roman"/>
              </w:rPr>
            </w:pPr>
            <w:r w:rsidRPr="00B8354D">
              <w:rPr>
                <w:rFonts w:ascii="Times New Roman" w:hAnsi="Times New Roman" w:cs="Times New Roman"/>
              </w:rPr>
              <w:t>&lt;0.01</w:t>
            </w:r>
          </w:p>
          <w:p w14:paraId="18AB4154" w14:textId="01CAE304" w:rsidR="00B8354D" w:rsidRPr="00B8354D" w:rsidRDefault="00B8354D" w:rsidP="00B8354D">
            <w:pPr>
              <w:rPr>
                <w:rFonts w:ascii="Times New Roman" w:hAnsi="Times New Roman" w:cs="Times New Roman"/>
              </w:rPr>
            </w:pPr>
            <w:r w:rsidRPr="00B8354D">
              <w:rPr>
                <w:rFonts w:ascii="Times New Roman" w:hAnsi="Times New Roman" w:cs="Times New Roman"/>
              </w:rPr>
              <w:t>0.02</w:t>
            </w:r>
          </w:p>
          <w:p w14:paraId="2F6E0442" w14:textId="5FF76A52" w:rsidR="00B8354D" w:rsidRPr="00B8354D" w:rsidRDefault="00B8354D" w:rsidP="004B78DD">
            <w:pPr>
              <w:rPr>
                <w:rFonts w:ascii="Times New Roman" w:hAnsi="Times New Roman" w:cs="Times New Roman"/>
              </w:rPr>
            </w:pPr>
            <w:r w:rsidRPr="00B8354D">
              <w:rPr>
                <w:rFonts w:ascii="Times New Roman" w:hAnsi="Times New Roman" w:cs="Times New Roman"/>
              </w:rPr>
              <w:t>&lt;0.01</w:t>
            </w:r>
          </w:p>
          <w:p w14:paraId="5224E731" w14:textId="455D272D" w:rsidR="00B8354D" w:rsidRPr="00B8354D" w:rsidRDefault="00B8354D" w:rsidP="004B78DD">
            <w:pPr>
              <w:rPr>
                <w:rFonts w:ascii="Times New Roman" w:hAnsi="Times New Roman" w:cs="Times New Roman"/>
              </w:rPr>
            </w:pPr>
            <w:r w:rsidRPr="00B8354D">
              <w:rPr>
                <w:rFonts w:ascii="Times New Roman" w:hAnsi="Times New Roman" w:cs="Times New Roman"/>
              </w:rPr>
              <w:t>&lt;0.01</w:t>
            </w:r>
          </w:p>
          <w:p w14:paraId="544E5F2F" w14:textId="77777777" w:rsidR="00B8354D" w:rsidRDefault="00B8354D" w:rsidP="004B78DD">
            <w:pPr>
              <w:rPr>
                <w:rFonts w:ascii="Times New Roman" w:hAnsi="Times New Roman" w:cs="Times New Roman"/>
              </w:rPr>
            </w:pPr>
            <w:r w:rsidRPr="00B8354D">
              <w:rPr>
                <w:rFonts w:ascii="Times New Roman" w:hAnsi="Times New Roman" w:cs="Times New Roman"/>
              </w:rPr>
              <w:t>0.03</w:t>
            </w:r>
          </w:p>
          <w:p w14:paraId="2B16059B" w14:textId="5D9146BB" w:rsidR="00B8354D" w:rsidRPr="00B8354D" w:rsidRDefault="00F74F46" w:rsidP="004B78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0DAE5DB3" w14:textId="1615AFD6" w:rsidR="00F5609E" w:rsidRPr="002220F6" w:rsidRDefault="00F5609E" w:rsidP="00F5609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n=19 developed oral cavity SCC (2 with localized leukoplakia, LL and 17 with proliferative leukoplakia, PL). </w:t>
      </w:r>
      <w:r w:rsidRPr="002220F6">
        <w:rPr>
          <w:rFonts w:ascii="Times New Roman" w:hAnsi="Times New Roman" w:cs="Times New Roman"/>
          <w:sz w:val="18"/>
          <w:szCs w:val="18"/>
        </w:rPr>
        <w:t>OR = odds ratio, CI = confidence interval. Binary multiple logistic regression analysis was only performed if n≥10 patients were available in each subgroup</w:t>
      </w:r>
      <w:r>
        <w:rPr>
          <w:rFonts w:ascii="Times New Roman" w:hAnsi="Times New Roman" w:cs="Times New Roman"/>
          <w:sz w:val="18"/>
          <w:szCs w:val="18"/>
        </w:rPr>
        <w:t xml:space="preserve"> (for the purposes of analysis </w:t>
      </w:r>
      <w:r w:rsidR="00F74F46">
        <w:rPr>
          <w:rFonts w:ascii="Times New Roman" w:hAnsi="Times New Roman" w:cs="Times New Roman"/>
          <w:sz w:val="18"/>
          <w:szCs w:val="18"/>
        </w:rPr>
        <w:t>higher log</w:t>
      </w:r>
      <w:r w:rsidR="0099000D">
        <w:rPr>
          <w:rFonts w:ascii="Times New Roman" w:hAnsi="Times New Roman" w:cs="Times New Roman"/>
          <w:sz w:val="18"/>
          <w:szCs w:val="18"/>
        </w:rPr>
        <w:t>2</w:t>
      </w:r>
      <w:r w:rsidR="00F74F46">
        <w:rPr>
          <w:rFonts w:ascii="Times New Roman" w:hAnsi="Times New Roman" w:cs="Times New Roman"/>
          <w:sz w:val="18"/>
          <w:szCs w:val="18"/>
        </w:rPr>
        <w:t xml:space="preserve"> expression values are correlated with progression to cancer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5670F753" w14:textId="77777777" w:rsidR="00825E83" w:rsidRDefault="00825E83"/>
    <w:sectPr w:rsidR="00825E83" w:rsidSect="00A62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09E"/>
    <w:rsid w:val="005F58BB"/>
    <w:rsid w:val="00825E83"/>
    <w:rsid w:val="008F4C9A"/>
    <w:rsid w:val="0099000D"/>
    <w:rsid w:val="00A62C33"/>
    <w:rsid w:val="00A72797"/>
    <w:rsid w:val="00A852DF"/>
    <w:rsid w:val="00B80B74"/>
    <w:rsid w:val="00B8354D"/>
    <w:rsid w:val="00C51B4E"/>
    <w:rsid w:val="00D44618"/>
    <w:rsid w:val="00E37F19"/>
    <w:rsid w:val="00F5609E"/>
    <w:rsid w:val="00F74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A2755"/>
  <w15:chartTrackingRefBased/>
  <w15:docId w15:val="{EB2C00A5-75EF-4406-A52C-427652CB9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, Glenn J.,M.D.</dc:creator>
  <cp:keywords/>
  <dc:description/>
  <cp:lastModifiedBy>Hanna, Glenn J.,M.D.</cp:lastModifiedBy>
  <cp:revision>8</cp:revision>
  <dcterms:created xsi:type="dcterms:W3CDTF">2021-09-09T15:10:00Z</dcterms:created>
  <dcterms:modified xsi:type="dcterms:W3CDTF">2021-09-09T16:31:00Z</dcterms:modified>
</cp:coreProperties>
</file>